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0FF81" w14:textId="57AAC714" w:rsidR="00AC1D2A" w:rsidRDefault="00AC1D2A" w:rsidP="00AC1D2A">
      <w:r>
        <w:t>&gt;</w:t>
      </w:r>
      <w:r w:rsidR="001E699F">
        <w:t>GLYMA</w:t>
      </w:r>
      <w:r>
        <w:t>.02G068000</w:t>
      </w:r>
    </w:p>
    <w:p w14:paraId="4416EDCD" w14:textId="77777777" w:rsidR="00AC1D2A" w:rsidRDefault="00AC1D2A" w:rsidP="00AC1D2A">
      <w:r>
        <w:t>ATGGGGGAGTGGATTGTTGGAGCTTTCATCAACCTCTTTGGTAGTATTGCAATAAACTTTGGGACCAATCTTCTCAAACTAGGGCATAATGAGAGAGAAAGACATTTACTTGGAAGTGATGGGGTAAATGGAAAGATGAATCTGAAGCCTATTATATATTTCCAGAGTTGGAGAATTGGCATTGTATTTTTCTTTCTTGGAAATTGCCTTAATTTCATTTCCTTTGGGTACGCTGCTCAGTCACTTCTTGCAGCGCTGGGATCTGTTCAGTTTGTATCTAACATTGCCTTCGCTTACTTTGTCTTGAACAAAATGGTGACAGTCAAGGTACTGGTTGCCACAGCTTTCATTGTTCTTGGGAATGTTTTTCTAGTTGCTTTTGGCAATCACCAATCGCCTGTTTATACGCCAGAGCAGTTGACAGAGAAATATACCAATATTTCATTCCTTCTATACCTTCTAGCTTTGATCTCAATTGTTGCCTTGCATCACTCCATCTACAAGAGGGGAGAACTTCTGCTTGGAGTATCAGGACATGACCTCAGACCCTATTGGAGCATGCTACTGCCCTTCTCATATGCTGTAGTTTCAGGGGCTGTAGGTTCATGCTCAGTGTTGTTTGCTAAATCACTTTCTAACCTATTACGACTGGCTTTGTCCAATGGTTATCAGTTGCACAGCTGGTTCACGTATTCCATGCTTCTTTTATTTCTTAGTACTGCTGGATTTTGGATGACCAGGTTGAATGAAGGACTGTCATTGTTTGATGCAATTCTTATTGTTCCCATGTTTCAGATAGCATGGACTTTGTTCTCAATATGTACAGGATTTATATATTTTCAAGAATATCAGGTATTTGATGCATTAAGGACAACAATGTTTATGCTTGGAATGATGTGTGTGTTTATTGGCATTTCTTTGCTGGCACCTGATGAATCAAAAGTTTCAGGTCCTGAGACTAAAGATAGTTCTTTGGATTCCATGGTGTCTTCTGCCATATCTACAGAAGCTAACAGGCTGGTAGTGTCTCCTGAAGAAGCACAAAACAAAGATACGAGATCATTAGTTAAAGCAATACTAATAAAGATTACAGATTTGTTGGTAAAGGCAAAGACTACTTGTGCATTGTCTCTTGGTTTTGGGGAGGATACCATCAATGCATCATCAGTTCTTGTGATGCCAATGATGTCATCGAGAATGACTGGATTCAGAGGTAATGGGCTTGAGAGAGCAAGAATTTTGTCCATGAGAAATGGTTGGAGAAAGATCCCAATGGATGAAGATGCTGGGAAATTGCTTGAAACTAGTTCGGTTGTTCCTCCTAGCCCTTAA</w:t>
      </w:r>
    </w:p>
    <w:p w14:paraId="3EADA791" w14:textId="2D3DAF27" w:rsidR="00AC1D2A" w:rsidRDefault="00AC1D2A" w:rsidP="00AC1D2A">
      <w:r>
        <w:t>&gt;</w:t>
      </w:r>
      <w:r w:rsidR="001E699F">
        <w:t>GLYMA</w:t>
      </w:r>
      <w:r>
        <w:t>.02G117100</w:t>
      </w:r>
    </w:p>
    <w:p w14:paraId="27023434" w14:textId="77777777" w:rsidR="00AC1D2A" w:rsidRDefault="00AC1D2A" w:rsidP="00AC1D2A">
      <w:r>
        <w:t>ATGGATGAAACACAAGACCACTATTATTCTTCCAGCCTACCCGAGTCTTCTTTATCTCATGATGGTGGTGGGAGGTCTTATTTCAATGGGCAAATAAATCGTGGGACTGCTATATCAGGCCTGAAGAAAAGAGGTCATGGAAGTCGCTCTTGGATTAAAATTGGTCAGGATGGGAATTTTCAGACTGTGACACTTGACAAGGCAACTATAATGAGATATTGTTCTTTGCCTTCTAGAGATCTCCGGCTGTTGGATCCGATGTTCATTTATCCTTCTACAATATTAGGACGGGAGAAGGCTATTGTAGTCAACCTTGAGCAAATCCGGTGTATAATCACTGCTGACGAGGTCATCCTAATGAATTCATTGGATGGTAGTGTTGGTCAGTATAGGTTAGAATTATGCAACCGGCTTCAGAATGAAAAAGCGGATGATCTACCTTTTGAATTTAGGGCACTGGAGTTGGCTCTAGAATTGACATGCACATCTTTAGATGCTCAGGTAAATGAACTGGAAATGGAAATATATCCTGTGCTGGATGAACTAGCCTCATCTATCAGTACTCTAAATCTGGAACGTGTTCGAAGATTTAAAGGTCACTTGCTTGCTTTGACTCAACGAGTTCAGAAGGTTCGTGATGAAATAGAACATCTCATGGATGATGATGGTGACATGGCTGAGATGTGCCTAACTGAGAAAAAGAGAAGATCGGATACTTGCACTTTTAATGATTGTTTTCAAACTCGTGCATCAGGTAGACTAATTTCAAAGTCGGCTCCTGCTTCACCAGAGCGAACAATTAGTGGAGTCCAGATGTTGCAAAGGGCTTTCAGCAGCATTGGAAATTCTAGTAAACATGGTAGTTCAATGGGTTCGTCTGATAATGGGGAAAGGATTGAGCCACTGGAAATGTTGCTTGAAGCATATTTTATTGTCATTGATAATACTCTTAACACGATATTGTCGCTCAAAGAATACATTGACGACACAGAAGATTTTATCAACATAAAATTGGGAAATATTCAAAACCAGCTAATACAGTTTGAGTTGCTTCTTACAGCAGCTACATTGGTAGCTGCAGTATTTGCTGCTGTAGCAGGAGTATTTGGAATGAACTTTGAAACCACAGTTTTTGACTATCCATCGGGATTCCATTGGGTTTTGGTAATTACTGGAATTGCTTGTATAGCATTGTATTTTGCCCTCCTATTCTATTTTAGGTACAAGAAAGTGCTCGCAGCTTAA</w:t>
      </w:r>
    </w:p>
    <w:p w14:paraId="1A997028" w14:textId="5835ABC7" w:rsidR="00AC1D2A" w:rsidRDefault="00AC1D2A" w:rsidP="00AC1D2A">
      <w:r>
        <w:t>&gt;</w:t>
      </w:r>
      <w:r w:rsidR="001E699F">
        <w:t>GLYMA</w:t>
      </w:r>
      <w:r>
        <w:t>.02G280800</w:t>
      </w:r>
    </w:p>
    <w:p w14:paraId="0B706A07" w14:textId="77777777" w:rsidR="00AC1D2A" w:rsidRDefault="00AC1D2A" w:rsidP="00AC1D2A">
      <w:r>
        <w:t>ATGGGTCTGTCCAAGGAGAATCTGAAAGGTCTCATACTAGCTTTGGTGTCAAGTGGGTTCATTGGGGCAAGTTTTATCATTAAGAAGCAAGGCCTTAGAAGAGCTGCAGCAGTTTCTGGTGTCAGGGCTGGTGTTGGTGGTTATTATTATCTCTTGGAGCCACTATGGTGGGTGGGAATGATCACAATGATTGTAGGAGAGGTTGCAAACTTCGTTGCATATGCATTTGCTCCAGCAGTCCTAGTTACTCCTCTTGGTGCATTAAGTATTATTGTGAGTGCTGTTTTGGCTGACATTATTCTGAAAGAGAAGCTACACAATCTTGGGATATTGGGCTGTATAATGTGCATTGCTGGTAGTATCATTATTGTTATTCATGCTCCTAAGGAACAACCTATTACATCTGTTCTGGAAATATGGAATATGGCCACTCAACCAGCTTTTCTGGCATATGTGGGCTCAGTAATAGTGTTGGTTTTCATTCTGGTCTTCCATTTTGCACCAAGATGTGGGCATACGAATGTGCTAGTTTTTACTGGAATTTGTTCATTGATGGGTTCCCTCTCTGTGATGAGTGTTAAAGCCCTTGGAACTTCTTTGAAATTAACTTTTGAAGGGAAAAATCAGTTAATCT</w:t>
      </w:r>
      <w:r>
        <w:lastRenderedPageBreak/>
        <w:t>ACCCAGAGACATGGTTTTTTATGTTAGTTGTTGCTATATGTGTCATCATGCAAATGAATTATCTTAATAAGGCTCTTGACACCTTCAACACAGCAATTGTATCTCCTATATACTATGTCATGTTCACAACACTTACAATACTAGCCAGTGTAATAATGTTTAAGGATTGGGATGGACAAAGTGGTGGAACTATTGTGTCAGAAATATGTGGCTTCATCATTGTGCTCTCTGGAACAATAATGTTGCATGCGACTAAGGACTTCGAGAGAAGCTCTTCTTTTAGAGGTAGTGATCCTTTATCGCCTACGCTATCTGCCCGACTTTTTACCGGAAATGGTGACTCATTACTTAAGCAAGATGAGGAAAATGGATCTCCCGAGAGTAATATGCGCTCAAGAAGGCAAGAATTGTATTAG</w:t>
      </w:r>
    </w:p>
    <w:p w14:paraId="72A04A8F" w14:textId="455FEA51" w:rsidR="00AC1D2A" w:rsidRDefault="00AC1D2A" w:rsidP="00AC1D2A">
      <w:r>
        <w:t>&gt;</w:t>
      </w:r>
      <w:r w:rsidR="001E699F">
        <w:t>GLYMA</w:t>
      </w:r>
      <w:r>
        <w:t>.02G285600</w:t>
      </w:r>
    </w:p>
    <w:p w14:paraId="0A593CC0" w14:textId="77777777" w:rsidR="00AC1D2A" w:rsidRDefault="00AC1D2A" w:rsidP="00AC1D2A">
      <w:r>
        <w:t>ATGGTTGTGGAGGCTCTAGTTCCTCTTCTTGAGAGCAACATGCAAGCTATGAATGAAGACTATTCAGCTTCATTTACCAGTAAAATGAAGAAGGAGGGGAATCACAAAACCTATTCTTCCACCAGAGATAGTAACAATAACATGCAGCAGGGTGGGGAACTTTGGACTAATGGACTTATTTGTGCTTTTGAATTCATGAGGGGAAATGGACCTACCAAGAAGAAGGATTATTGCTTAGGGAGAATTGGAAACAGTTTGAATGAATCAGATTCACATGGAGATGATTTTCATTTGTATTGCAAAGAGGATCTTCCAAGGAGATACTGGAGACCAATTGGTTGGGATAGAATTTCTGAACTTGTTCAGGCAGTGCATAGTGGTGATGCACAGCCGTTTGATTTCACGGATGATGAGAGTGATGTTCCTGTTGCAGATGTAGCGACTCCTTACTGGGAACGCCCGGTGGGGCCCACGTGGTGGTGTCATTTGGATGCTGCTGATCCTTTTGTTACTGCCTGGTTTGGTAGTTCTCGCTGGTTGCATCCTGCCATCAGCATCGCTTTGCAAGAAGAAAGTAGATTAATAAGTGATAGAATGAAACACCTTCTGTACGAGGTTCCAGTTCGAGTTGCTGGAGGATTATTATTTGAACTTCTAGGGCAGTCTGCTGGTGATCCATTTGCTGAGGAAGATGACATTCCCGTTGTCTTACGGGCATGGCAGGCACAAAACTTTTTGGTGACTGCTTTGCATGTTAAGGGCTCTGCTTCAAATATCAATGTGTTAGGTATTTTAGAAGTTCAGGAACTGCTGGCTGCAGGAGGTGCTAAAAATCCATGCAGCATTCATGAGGTTGTAGCACACCTAGCTAGCCGACTTGCACGATGGGATGATAGGTTGTTTCGTAAACACATCTTTGGGGCTGCAGATGAAGTTGAATTGATGTTTATGAACAGGAGGAGCCATGAGGATCTGCATCTGTTCACTATAATACTGAACCAAGAAATTAGAAGATTATCAACCCAGGTTATAAGAGTGAAATGGTCACTCCATGCAAGAGAGGAAATTGTTTTTGAACTTCTTAAACAGTTGAGAGGAAATGCAGCAAGAGCATTGCTGGAAGGAGTAATGAAGAGTACAAGGCAAATGATTGGGGAGCAAGAAGCAGTTCGAGGTCGCTTATTCATAATCCAGGATGTGACGCAAAGCACAGTCCGGGCATGGTTGCAGGACAGAAGCCTCACAGTTACCCATAACTTGGGAATATTCGGGGGTTGTGGCCTTGTTCTTTCCATCATAACTGGACTATTTGGCATAAATGTGGATGGAATACCTGGATCTTCAGGAACTCCTTATGCCTTTCTTCTATTCACCATGATCCTCTTTGTGCTAGGGGTCGTGCTAATTGGAATTGGATTGCTTTACCTTGGCCTGAAAAAACCCATCATTGAAGAAAATGTTGCACTGAGAAAGCAAGAGCTTCAAGAGCTAGTCAGGATGTTTCAACATGAAGCAGAAACTCATGCACAAGTACGGAAAACGGTGCCTCACAAGGCTCAAACTGCAGCAGTTCGGCCACCAAATGGTGCAAATCATCGTTTCATAATGTCAAAGTTGTGCAGTCACTAG</w:t>
      </w:r>
    </w:p>
    <w:p w14:paraId="1C7C3B56" w14:textId="0725A13E" w:rsidR="00AC1D2A" w:rsidRDefault="00AC1D2A" w:rsidP="00AC1D2A">
      <w:r>
        <w:t>&gt;</w:t>
      </w:r>
      <w:r w:rsidR="001E699F">
        <w:t>GLYMA</w:t>
      </w:r>
      <w:r>
        <w:t>.03G159400</w:t>
      </w:r>
    </w:p>
    <w:p w14:paraId="64FD24D0" w14:textId="77777777" w:rsidR="00AC1D2A" w:rsidRDefault="00AC1D2A" w:rsidP="00AC1D2A">
      <w:r>
        <w:t>ATGGCTCTTGCTAGCTCTGTGGTTGAGCTTCAACCCTCTTCAGTGAAGAAGAAAACTGCAGTTTCCAGAAGTTGGATTCTGCTGGACCACTATGGCAAGGGCACTGTTCTGGATGCCGATAAGTATGCTATCATGCGCCTGGTTCAAATTCACGCAAGAGATCTTCGGATTCTCGACCCTCTCTTATCTTATCCTTCCACCATTTTGGGCAGAGAGAAAGTCATTGTTCTCAATTTAGAGCACATTAAAGCTATCATCACTGCAGATGAGGTGTTACTAAGAGACCCAATGGATGATGACGTTGTGCCAATTGTTGAGGAACTTCGACGACGGTTACCCCAAGTAAGTGCTGCTGAGCAAGGCCAAGGAAAAGAAGAGGCTTGTGCTCAAGATGGTGAAGGTGGAGAAGAAAATGAATTTCCATTTGAGATACGGGCTTTGGAAGCTTTATTTGAGGCAATTTGTAGTTTTCTTGACGCACGAACGAGAGAATTAGAGACTTCTGCTTATCCAGCTTTGGACGAACTGATCTCTAAGATCAGCAGTCGTAATTTGGATAGAGTGCGAAAATTGAAATGTGCAATGACGAGGTTGACAATTCGAGTTCAAAAGATTAGAGACGAACTAGAAAGCCTACTTGATGATGACGACGACATGGCTGATCTTTACTTATCAAGAAAATTGGATGCTTCATCCTCTCCAACTAGTAGCTCTGATGCTCCATACTGGCTTTATGGGTCTCCAAATACAGGTTCAAAAAGACACAAATCAAGCAGAGTTAGTGGAACAACAGTTCAAAGGGAGAATGATGTTGAGGAGCTCGAAATGTTACTTGAGGCCTATTTCATGCAAATTGACGGCACATTAAATAAATTGGCCACATTGCGAGAATATATCGATGACACAGAAGATTACATCAACATACAGCTGGACAATCACAGAAATCAATTGATTCAGCTAGAGCTCTTCATCAGTGTCGGGACTGTCTGTATGTCCTTATATTCATTGGTGGCTGCAATATTTGGTATGAACATACCATATACATGGAAAGCACCAGGCCACGAACATGTGTTTAAATGGGTGGTGATCTTTGGGGGAATGGTTTGTGCATCCTTGTTTTTATCCATTGTATCGTATGCTCGACGCAAAGGCCTTGTTGGGTCTTGA</w:t>
      </w:r>
    </w:p>
    <w:p w14:paraId="5E7A1FD8" w14:textId="36915E6B" w:rsidR="00AC1D2A" w:rsidRDefault="00AC1D2A" w:rsidP="00AC1D2A">
      <w:r>
        <w:lastRenderedPageBreak/>
        <w:t>&gt;</w:t>
      </w:r>
      <w:r w:rsidR="001E699F">
        <w:t>GLYMA</w:t>
      </w:r>
      <w:r>
        <w:t>.04G005200</w:t>
      </w:r>
    </w:p>
    <w:p w14:paraId="0E248AF9" w14:textId="77777777" w:rsidR="00AC1D2A" w:rsidRDefault="00AC1D2A" w:rsidP="00AC1D2A">
      <w:r>
        <w:t>ATGGGGATTGCAGAGAACTCAAAGGGTTTGGTTCTTGCTGTGGCATCGGGTGTGTTCATAGGAGCAAGCTTCGTCCTCAAAAAGAAGGGTCTTAAGCAGGCTGCCACCCACGGCACTCGCGCAGGAGTTGGCGGCTATTCTTATCTACTCCAGCCACTTTGGTGGGCTGGCATGCTTACAATGCTTATTGGGGAGGTTGCAAATTTTGTCGCTTATATATATGCTCCTGCACTTCTCGTTACTCCCCTTGGTGCACTAAGTATTATTGTCAGTGCTGTTTTGGCTCACTTCTTGCTCAAGGAAAAGCTTCAGAAGATGGGCATTTTGGGATGTGTCTTCTGCATTGTGGGTTCAGTTCTCATTGTCATCCATGCACCTCAAGAGCATGCTTTAAATTCTGTCCAAGAAATATGGGATCTCGCCACTCAACCGTTATTTCTAGTTTATGTGGCGGCGGCAGTTTCGGTAGTTTTAGCCTTGATTTTGCATTTTGAACCTCGCTACGGACAGACAAATATGCTGGTTTACTTGGGAATTTGCTCGTTAATTGGCTCACTTTTGGTTATGAGCACAAAAGCCATAGGGATCGCAATCAAGCTTACATTGGAGGGAACAAGTCAATTAACATATCCTCAAACTTGGTTTTTTCTTACCGTGACTGTCATATGTATCATTACACAGTTGAATTACCTGAACAAGGCACTGGATACATTTAACACCGCAATTGTCTCTCCCGTATATTATGTCATGTTCACAACTCTGACCATTATTGCTAGTGTGATAATGTTTAAGGATTGGTCTGAGCAGAGTGCAGGTAGCATAGCCTCTGAGATATGTGGATTTGTCATTGTTCTTTCAGGAACAATCTTATTGCATGCGACAAGAGAACAAGAACAATCCAACAAACAAGGGTCCTTAACATGGTACATTGGTGAGGACTTGGTAAAGCGCATTGAGGATGGACACCTGAACCTTTTACATGGTTCAGATTATGTTGAAAAGTGA</w:t>
      </w:r>
    </w:p>
    <w:p w14:paraId="2AF41C58" w14:textId="08FA93F8" w:rsidR="00AC1D2A" w:rsidRDefault="00AC1D2A" w:rsidP="00AC1D2A">
      <w:r>
        <w:t>&gt;</w:t>
      </w:r>
      <w:r w:rsidR="001E699F">
        <w:t>GLYMA</w:t>
      </w:r>
      <w:r>
        <w:t>.05G153000</w:t>
      </w:r>
    </w:p>
    <w:p w14:paraId="71F0240C" w14:textId="77777777" w:rsidR="00AC1D2A" w:rsidRDefault="00AC1D2A" w:rsidP="00AC1D2A">
      <w:r>
        <w:t>ATGGGGGCGTCTTCGGACAACGTAACTGGGTTTGTTTTGGCTGTCTGTTCCAGCGTTTTCATTGGCTCTAGCTTCATAATAAAAAAGATGGGCCTTAAAAAGGCTGGTGCCACAGGGAAAAGAGCAGGCGCGGGAGGACATGCATACCTATATGAACCTTGGTGGTGGTTTGGAATGATCTCTATGATTGTTGGGGAAGTAGCCAATTTTGCAGCTTATGCATTTGCTCCTGCACTACTTGTAACTCCTTTGGGAGCTTTAAGTATCATTTTCAGTGCAATACTAGCTCACTTTATCTTAAAAGAGAGGTTGCACATATTTGGTGTGCTTGGATGTGCTCTTTGTATGGTGGGATCTACAACTATTGTATTGCATGCTCCCCATGAAAGAGTTATTCACTCTGTTAAGGAAGTGTGGCAACTTGCTACAGAACCAGGCTTTCTAATCTACATGTGTATAGTTGTGGTTGTGGTTTGCATCCTTATTTTCTATTGTGCTCCACGATATGGGACAACCTATCTGGTTATATATGTTGGAATATGCTCTCTCACAGGCTCAATTACGGTTATGAGTGTGAAAGCAGTGTCAATAGCTATGAAGTTAACATTGGAAGGCAACAACCAATTCATTTACTTTCAGACCTGGTTCTTTACGATTATTGTGATAGGATGTTGTCTTTTGCAGATTAACTACTTGAACAAGGCTTTGGACACCTTTAACACTGCAGTTGTATCACCAATTTACTATGTCATGTTTACATCATTCACCATCTTTGCCAGCATAATCATGTTTAAGGAATGGGACACACAAGATGCATCTCAAATTGCTACCGAGGTTTGTGGCTTTATCACAATTTTATCTGGGACCTTTCTTCTTCACAAAACCAAAGATATGGGAAATAGACCCATAGAGTCTCCTGTTTTTGTAAGTACTCCACAAAATGTTAGTAGTCACTCAGGGACTTAA</w:t>
      </w:r>
    </w:p>
    <w:p w14:paraId="24A3D686" w14:textId="19DCCE85" w:rsidR="00AC1D2A" w:rsidRDefault="00AC1D2A" w:rsidP="00AC1D2A">
      <w:r>
        <w:t>&gt;</w:t>
      </w:r>
      <w:r w:rsidR="001E699F">
        <w:t>GLYMA</w:t>
      </w:r>
      <w:r>
        <w:t>.05G168200</w:t>
      </w:r>
    </w:p>
    <w:p w14:paraId="3C699764" w14:textId="77777777" w:rsidR="00AC1D2A" w:rsidRDefault="00AC1D2A" w:rsidP="00AC1D2A">
      <w:r>
        <w:t>ATGGGTAAGGGTCCCTTTTCCTTCCGCCGCTCCGCCTCTCGCCGCCGACCCAAGAAGACCGCCGCCCCGCCTCCTCCTCCGTCTCCGCCGCAGCCTCCCTACGCGGCCGGAATCGCCACCTCACCCGACGACAACAACAACCGTCTCATTGCTGCCGGCGCCGGCAGCAGCGCCTTGACGAAGGCGAAGAAGAAGACCGGCGGCGCCCGCTTGTGGATGAGGTTTGACCGGTCGGGCCGGTCAGAACTGGTGGAGTTGGAGAAGAACGCCATCATCCGCCACGCAGCGATTCCCGCTAGAGACCTGAGAATCTTGGGCCCCGTCTTCTCCCACTCCTCCAACATCCTCGCTAGAGAGAAAGCAATGGTGGTTAATTTGGAGTTTATAAAGGCAATCGTGACTGCTGAAGAAGTGTTATTGCTTGATCCTCTTCGGCAGGAGGTTCTTCCCTTTGTTGAGCAACTCAGGCAACAGCTTCCTGGGAAAAGTCAACCTAAACTTCTCGGCGGCGTGGAGGAACAGGAAGGCGAAATGCAGGTCTCTAATGGCAGGCAATGGTTGCCTATGCCGGAGGCGGCTGATGGTTTGCAGTCAGAGCTTCCGTTTGAGTTTCAAGTTCTGGAGATTGCTTTGGAGGCTGTGTGTACTTATCTGGACTCGAATGTGGCGGACCTTGAGCGAGGTGCTTACCCTGTGTTGGATGAATTGGCTCGGAATGTTAGCACCAAGAATCTTGAACATGTGAGGAGTTTGAAGAGTAATCTTACGCGGTTGCTGGCAAGAGTGCAGAAGGTGCGAGATGAAATTGAACATCTGTTAGATGACAACGAAGATATGGCACAACTATATTTGACGAGGAAGTGGTTACAGAATCAACAATTTGAGGAGGCTCATTTGGGTGCCACAACCTCAAATAACTTTCCTAATACCTCACGTTCTGTTCGTCGACTTGGTTCTAACAGAAGTGAAAGTCTTGTGACCTGCCATTATGAGGATGATAACAATGTGGAGGACTTGGAGATGTTGCTTGATGCATATTTCATGCAGTTGGATGGAACTCGTAACAAAATATTATCTGTTAGGGAGTATATTGACGACACTGAAGACTATGTCAACATTCAACTTGATAACCACCGAAATGAACTTATTCAGCTGCAGTTGACGTTGACTATTGC</w:t>
      </w:r>
      <w:r>
        <w:lastRenderedPageBreak/>
        <w:t>ATCATTTGCTATTGCTATTGAAACTATGATTGCTGGTGCATTTGGTATGAACATTCCTTGTAACTTGTATCACATTGATGGAGTATTTTGGCCCTTCGTTTGGATCACGTCTGCAGCTTGCGTATTGCTTTTCTTGCTTATTTTAGCATATGCAAGATGGAAGAAGTTGCTGGGATCATAA</w:t>
      </w:r>
    </w:p>
    <w:p w14:paraId="39E1A075" w14:textId="54357346" w:rsidR="00AC1D2A" w:rsidRDefault="00AC1D2A" w:rsidP="00AC1D2A">
      <w:r>
        <w:t>&gt;</w:t>
      </w:r>
      <w:r w:rsidR="001E699F">
        <w:t>GLYMA</w:t>
      </w:r>
      <w:r>
        <w:t>.05G196600</w:t>
      </w:r>
    </w:p>
    <w:p w14:paraId="1FD58D23" w14:textId="77777777" w:rsidR="00AC1D2A" w:rsidRDefault="00AC1D2A" w:rsidP="00AC1D2A">
      <w:r>
        <w:t>ATGAGCTCCAGCAATTTGACGGGGTTTGTGTTGGCCGTGCTTTCCAGCGCTTTCATTGGCTCCAGCTTCATCATCAAGAAAAAGGGTCTCCAACTCGCCAGTGCCAATGGCCCACGTGCCAGTGTTGGTGGCTATGGCTACTTGCTTCAACCTCTCTGGTGGGTCGGAATGATTACCATGATTGTTGGAGAGATTGCTAATTTTGTAGCCTACATTTATGCCCCTGCTGTTCTTGTTACTCCACTCGGTGCTTTGAGCATTATTGTTAGTGCTGTCTTGGCACATTTTCTCTTGAAGGAGAAGCTGCAGAAAATGGGCATGTTGGGGTGTCTTCTGTGCATTGTGGGATCAACTGTTATTGTGTTGCATGCACCCGAAGAGAAATCTCTTAGTTCTGTACAAGAAATATGGGAATTGGCCATTCAACCTGCATTCCTCTCGTACACTGCCTCAGCAATTGCCGTGACATTGTTCTTGGTTTTGTATTGTGCTCCCCGTCATGGCCAGACTAATATTTTGGTTTATACTGGAATATGCTCGATAGTTGGGTCCTTGACAGTCATGAGTGTAAAAGCAGTTGGCATTGCGATAAAACTTACACTGGAAGGTGCAAACCAGGCTTTCCACTTTCAGGCATGGGTTTTTGCAATGGTTTCTGTCACCTGCATCATTGTCCAACTAAATTACCTTAATATGGCATTGGATAATTTTAACACAGCAGTTGTTTCTCCAATCTATTATGCATTGTTCACTTCTTTTACAATATTGGCCAGCGCAATCATGTTTAAGGACTATTCTGGTCAAAGTATAAGCAGTATTGCATCAGAGCTATGTGGTTTCATCACTATTTTATCTGGAACGACTATATTGCACAGTACAAGAGAGCCAGATCCTCCAGTCGTTGCAGATTTATATACACCATTGTCTCCAAAAGTGTCATGGTATATCCAAGGCAACAGCGAACCCTGGAAACAGGAGGAGGATGTGTCACCCTTGAATTTAATTGCGATTATACGGCAAGACCATTTCAAGTGA</w:t>
      </w:r>
    </w:p>
    <w:p w14:paraId="5E942904" w14:textId="49ECD3A7" w:rsidR="00AC1D2A" w:rsidRDefault="00AC1D2A" w:rsidP="00AC1D2A">
      <w:r>
        <w:t>&gt;</w:t>
      </w:r>
      <w:r w:rsidR="001E699F">
        <w:t>GLYMA</w:t>
      </w:r>
      <w:r>
        <w:t>.06G005000</w:t>
      </w:r>
    </w:p>
    <w:p w14:paraId="74F66C38" w14:textId="77777777" w:rsidR="00AC1D2A" w:rsidRDefault="00AC1D2A" w:rsidP="00AC1D2A">
      <w:r>
        <w:t>ATGAGTATGAGAGGAAGGTTCCGCGGAGGAAATGAGAATGATGAAAAAGTGGTGAAGTGTGTAGAGAGCGTTAGAGTGATAGTGATGGGGATTGCAGAGAACTCAAAGGGTTTGGTTCTTGCTGTGGCATCGGGTGTGTTCATAGGAGCAAGCTTCGTCCTCAAAAAGAAAGGTCTTAAGCAGGCTGCTACCCACGGCACTCGCGCAGGAGTTGGCGGCTATTCTTATCTACTCCAGCCACTTTGGTGGGCTGGCATGCTTACAATGCTTATTGGTGAGGTTGCAAATTTTGTCGCTTATATATATGCTCCTGCACTTCTCGTTACTCCCCTTGGTGCACTAAGTATTATTGTCAGTGCTGTTTTGGCTCACTTCTTGCTCAAGGAAAAGCTTCAGAAGATGGGCATTTTGGGATGCGTCTTCTGCATTGTGGGTTCAGTTCTCATTGTTATTCATGCACCTCAAGAGCATGCTTTAAATTCTGTCCAAGAAATATGGGATCTCGCCACTCAACCATTATTTCTAGTTTATGTGGCGGCAGCAGTTTCGGTAGTTTTAGCCTTGGTTTTGCATTTTGAACCTCGCTACGGACAGACAAATATGCTGGTTTACTTGGGAATTTGCTCATTAATTGGCTCACTTTTGGTTATGAGCACAAAAGCCATAGGGATCGCAATCAAGCTTACATTAGAGGGAACAAGTCAATTAACATATCCTCAAACTTGGTTTTTTCTTACCGTCACTGTCATATGTATCATTACACAGTTGAATTACCTGAACAAGGCACTGGATACATTCAACACAGCAATTGTCTCTCCCGTATATTATGTCATGTTCACAACTCTGACCATTATTGCTAGCGTGATAATGTTTAAGGATTGGTCTGATCAGAGTGCAGGCAGCATAGCCTCTGAGATATGTGGATTTGTAATTGTTCTTTCTGGAACAATCTTATTGCATGCGACAAGAGAACAAGAACAATCCAACAAGCAAGGGTCCTTAACATGGTACATTGGTGAGGACTTGGTAAAGAGCATCGAAGATGGACACCTGAACCTGTTACATGGTTCAGATTATGTTGAAAAGTGA</w:t>
      </w:r>
    </w:p>
    <w:p w14:paraId="2CA2A485" w14:textId="6742D33E" w:rsidR="00AC1D2A" w:rsidRDefault="00AC1D2A" w:rsidP="00AC1D2A">
      <w:r>
        <w:t>&gt;</w:t>
      </w:r>
      <w:r w:rsidR="001E699F">
        <w:t>GLYMA</w:t>
      </w:r>
      <w:r>
        <w:t>.06G053100</w:t>
      </w:r>
    </w:p>
    <w:p w14:paraId="768E45AD" w14:textId="77777777" w:rsidR="00AC1D2A" w:rsidRDefault="00AC1D2A" w:rsidP="00AC1D2A">
      <w:r>
        <w:t>ATGTGGGAATCAATTGTTTTGACGGTGGTTGCCACTGCCGGCAACAACATCGGCAAAATCCTTCAGAAGAAGGGCACTGTCATTCTTCCCCCTCTCTCTTTCAAGCTCAAGGTCATAAGGGCATATGCTTTGAACAAAACCTGGCTCATAGGTTTTGTAATGGATATATTTGGGGCACTGTTGATGTTAAGGGCATTAGCTCTTGCTCCTGTCTCCGTCATCCAACCAGTTTCTGGCTGTGGATTGGCAATTCTCTCAGTCTTTTCTCATTTTTATCTCAAGGAAGTTATGAATATTGTTGATTGGGTGGGCATTACCTTGGCAGGTTTTGGCACAATAGGAGTTGGTGCTGGAGGTGAGGAGCAAGAGGCTGCTGCTCTATCTATATTTCACATACCGTGGCTGGCATTTGTTGTTTTCATCTTGTTTATAATGCTTAATGGATGGCTTCGCATATTCAAACGCAATCGAAGAGAACAAGAGATGATGGAATATGATGTTGTTGAGGAAATTATTTACGGCTTAGAATCTGGAATTTTGTTTGGGATGGCATCTGTAATATCAAAGATGGGGTTTCTGTTCTTGGAGCAAGGCTTCCCCAAGCTGTTGGTTCCTATTTGCATCATCATAAGTGTCTGTTCAAGTGGTACAGGCTTTTACTACCAGACACGTGGTCTAAAACATGGGCGGGCTATTGTAGTTTCTACATGTGCCGCAGTGGCATCAATTTTGACTGGTGTACTTGCTGGGATGCTTGCTTTGGGTGAGCGACT</w:t>
      </w:r>
      <w:r>
        <w:lastRenderedPageBreak/>
        <w:t>CCCTTCGGCCCCAAAAGCTCGCTTGTTACTTCTTCTTGGATGGCTACTTATAATTGTTGGCGTGATTTTACTTGTTGGTTCTACAAAGCTAGTGAGATTCTTTCGATTTTCTTCACACCGCTTTAAGAATTATGGCCCTAGAAGATCTGGAACTTCCCGTGTTAGGGAACCTAGCCCAACTGCTGTCATTCAAGCAGCGACCTTAAATCATTTACTCTCATCATCTTCCAAAGAAAAAGCTTGA</w:t>
      </w:r>
    </w:p>
    <w:p w14:paraId="4B13E300" w14:textId="126EB871" w:rsidR="00AC1D2A" w:rsidRDefault="00AC1D2A" w:rsidP="00AC1D2A">
      <w:r>
        <w:t>&gt;</w:t>
      </w:r>
      <w:r w:rsidR="001E699F">
        <w:t>GLYMA</w:t>
      </w:r>
      <w:r>
        <w:t>.06G159100</w:t>
      </w:r>
    </w:p>
    <w:p w14:paraId="54F8593B" w14:textId="77777777" w:rsidR="00AC1D2A" w:rsidRDefault="00AC1D2A" w:rsidP="00AC1D2A">
      <w:r>
        <w:t>ATGTACTCCACCAATTTGATCGGTTTCATTCTGGCCGTCGTCTCCAGCGCCTTCATCGGCTCCAGCTTCATCATCAAGAAAAAAGGCCTCCAACGTGCCAGTCTCAACGGCTCACGTGCCAGTGGCGGAGGCTACGGTTACTTGCTGCAACCTCTTTGGTGGCTCGGAATGGTTACCATGATTGTCGGAGAGATAGCGAATTTCGTGGCGTACGTTTATGCCCCCGCGGTGCTTGTCACGCCGCTTGGTGCTTTGAGTATTATTGTTAGTGCTGTGTTGGCGCATTTCATGTTGAACGAGAAGCTGCAGAAAATGGGCATGCTGGGGTGTCTTCTGTGCATTGTGGGGTCCACTGTGATTGTGCTCCATGCACCTCAAGAGAAGCCTCTTAGTTCTGTAGAAGAAATTTGGCAGTTAGCACTTCAACCGGCATTCTTGTTGTACACTGCCTCGACCATCGCTGTAGCTTTCTTTTTGATATTGTATTGTGCTCCTCGCTTTGGCCAGACTAATATTTTAGTTTATATTGGAATATGCTCCATAATTGGATCCTTGACTGTCATGAGCATAAAAGCCATTGGCATTGCTATAAGACTTACAATTGAGGGTGCCGATCAGTTTGTTCAGTTTCAGACATGGATTTTTACGATGGTTGCTATTTCCTGCATCATTACGCAGTTAAATTATCTTAATATGGCATTGGATACTTTTAACACAGCAGTTGTTTCTCCGATCTACTATGCCTTGTTCACATCTTTTACAATATTAGCTAGTGCAATCATGTTTAAGGACTATTCTGGTCAAAGTATAAGCAGTATTGCATCAGAGTTATGTGGTTTCATTACTGTTTTATCTGGTACAACTGTATTACACAGTACAAGAGAGCCAGATCCTCCAGTCAATACAGATTTGTATAGTCCCTTGTCTCCAAAAGTATCGTGGTATATCCAAGGCAATGGCGAACCTTGGAAACAGAAAGAAGAAGATGGGCCACCCTTTAATTTAATTACAGTTATCCGGCAAGACCATTTCAAGTGA</w:t>
      </w:r>
    </w:p>
    <w:p w14:paraId="56840B4B" w14:textId="5B9A48FD" w:rsidR="00AC1D2A" w:rsidRDefault="00AC1D2A" w:rsidP="00AC1D2A">
      <w:r>
        <w:t>&gt;</w:t>
      </w:r>
      <w:r w:rsidR="001E699F">
        <w:t>GLYMA</w:t>
      </w:r>
      <w:r>
        <w:t>.06G208700</w:t>
      </w:r>
    </w:p>
    <w:p w14:paraId="22B21470" w14:textId="77777777" w:rsidR="00AC1D2A" w:rsidRDefault="00AC1D2A" w:rsidP="00AC1D2A">
      <w:r>
        <w:t>ATGGCATTTCTCTTTTATGCAGCTTTGGTAATAACAGCTATTTTTATCCTTATCTTCCACTTCATTCCTCTCTATGGCCAGACACACATAATGGTTTATATCGGTGTTTGTTCCCTTGTAGGTTCTATAACGGTTATGAGTGTTAAGGCTCTTGGAATTGTCATAAAGTTAACACTGTCTGGGATGAATCAGCTAATTTACCCTCAAACTTGGGCATTCACTCTAGTTGTAATTGTTTGTGTTCTTACCCAAATGAATTATTTAAATAAGGCACTGGATACTTTTAATACGGCAGTGGTATCTCCCATATATTATGTTATGTTCACAACATTTACCATTGTGGCAAGTGTTATTATGTTTAAGGTAAGTTTTGTTACCTAA</w:t>
      </w:r>
    </w:p>
    <w:p w14:paraId="24C6DE83" w14:textId="1080BA4E" w:rsidR="00AC1D2A" w:rsidRDefault="00AC1D2A" w:rsidP="00AC1D2A">
      <w:r>
        <w:t>&gt;</w:t>
      </w:r>
      <w:r w:rsidR="001E699F">
        <w:t>GLYMA</w:t>
      </w:r>
      <w:r>
        <w:t>.08G126600</w:t>
      </w:r>
    </w:p>
    <w:p w14:paraId="7C53088D" w14:textId="77777777" w:rsidR="00AC1D2A" w:rsidRDefault="00AC1D2A" w:rsidP="00AC1D2A">
      <w:r>
        <w:t>ATGGGCAAGACTCCTTTCTCCTTTCGTCGCTCCGCCTCTCGCCGCCGCCCCAAGAAGACCGCCGCCCCGCCCCCTCCTCCCTCTCCGCCGCAACATCCCTACGCGGCCGGATTCGCCGCCTCACCCGACGACAACAACCGTCTCATCGCCGCCGCCGCCGGCAGCAGCGCCTTGACGAAGGCGAAGAAGAAGACCGGCAACGTCCGCTTGTGGATGAGGTTTGACCGGTCCGGCCGGTCAGAACTGGTGGAGTTGGAGAAGAACGCCATCGTCCGCCACGCAGCGATTCCCGCTAGAGACTTGCGAATTTTGGGCCCCGTCTTCTCCCACTCCTCCAACATCCTCGCTAGAGAGAAAGCAATGGTGGTTAATTTGGAGTTTATAAAGGCAATTGTGACTGCTGAAGAAGTGTTATTGCTTGATCCTCTTCGGCAGGAGGTTCTTCCCTTTGTTGAGCAACTCAGGCAACAGCTTCCTGGCAAAAGTCAACCTAAACTTCTCGGCGGCACGGAAGAGCAGGAAGGCGAAATGCATGTCTCTAATGGAAGACAATGGTTGCCTACACCGGAGGCAGCCGATGGTTTGCAGTCTGAGCTTCCGTTTGAGTTTCAAGTTCTGGAGATTGCTTTGGAGGCTGTGTGCACTTATCTGGACTCGAATGTGGCGGACCTTGAGCGAGGTGCTTACCCTGTGTTGGATGAATTGGCTAGGAATGTTAGCACCAAGAATCTTGAGCATGTGCGGAGTTTAAAGAGTAATCTTACGCGGTTGCTGGCACGAGTGCAGAAGGTGCGAGATGAAATTGAACATCTGTTAGATGACAATGAAGATATGGCACAACTATATTTGACAAGGAAGTGGTTGCAGAATCAACAATTTGAGGAGGCTCATTTGGGTGCCACAACCTCAAATAACTTTCCTAATACCTCACGTTCTGTTCGTCAACTTGGTTCTATCAGAAGTGAAAGTCTTGTGACCAGCCATTATGAGGATGATAACAATGTGGAGGACTTGGAGATGTTGCTTGATGCATATTTCATGCAGTTGGATGGAACTCGTAACAAAATATTATCAGTTAGGGAGTATATTGACGACACTGAAGACTATGTCAACATCCAACTTGATAACCACCGAAATGAACTTATTCAGCTGCAGTTGACGTTGACTATTGCATCATTTGCTATTGCTATTGAAACTTTGATTGCTGGTGCATTTGGTATGAACATTCCTTGTAACTTATATAACATTGATGGAGTATTTTGGCCCTTCGTTTGGACCACGTCTGCGGCTTGCGTATTACTTTTCTTGCTTATTTTAGCATATGCAAGATGGAAGAAGTTGCTGGGATCATAA</w:t>
      </w:r>
    </w:p>
    <w:p w14:paraId="187BF592" w14:textId="57547044" w:rsidR="00AC1D2A" w:rsidRDefault="00AC1D2A" w:rsidP="00AC1D2A">
      <w:r>
        <w:lastRenderedPageBreak/>
        <w:t>&gt;</w:t>
      </w:r>
      <w:r w:rsidR="001E699F">
        <w:t>GLYMA</w:t>
      </w:r>
      <w:r>
        <w:t>.09G019600</w:t>
      </w:r>
    </w:p>
    <w:p w14:paraId="6688AEB0" w14:textId="77777777" w:rsidR="00AC1D2A" w:rsidRDefault="00AC1D2A" w:rsidP="00AC1D2A">
      <w:r>
        <w:t>ATGAGTGATACAGAAGGTCAATCACATTCCTCGGGAATAACGAAGAAACTAGATAGCCATAAAACTTATCATGGTAGAGATCCCAATAATGGAAATGACCTTTGGAAAGATGGACTTATTTGTGCTTTTGAATACATTCGAGGACAAAACAGATCGGCTAAATTGAGTTCCTCCTCATCAAAGATCACAGACGGAATGCATGGCCAACATTCAAAGATGCATCATGTCCCTTCGGATGATAAAAAGAAGCTCTCAGATCCTTCATCTGTAAATGTCTCGAGGGAGAGTTTGTTTGGTGGCTCTGATGACGACAAGGAGAGCCAGACCCCTAAGGCTGGCCAATCTAAAAAGTATGAGGGTGGTCATTGGGTACCAATTGGATGGGCAAGAATTTCAGAACTTGTCCAAGCAGTTCAGGTTGATGCTGAGTGGTCTTCTCATCAATTTGAATTTGAGTATTCTAAAGATGATTTTACTGTAGCAGATTTGGCAGCTCCCTATTGGGAGCATCCCACTGGGCCTATATGGTGGTGCCATGCTTCTGCAGGTCACCCCACTTGGCTCAGCAATGCTCAATGGCTACATCCTGCTGTTAGTTTAGCTCTGAGAGACGAAAGTAGACTTATAAGTGAGCGGATGAAACATCTTTTCTATGAGACATCCAATGTATCTCATGCTTGCATTGATCTTAGTGCACTCTTTTTTCCAACTGCATTTTATGTAAACTTCAAGTTATTCCGTAAATCTATATTTGGGGCAGCAGATGAGATTGAATTGAAGTTTATGAACAGGAGAAACCATGAAGATTTGAATCTTTTCATCCTAATCTTAAATCTAGAAATTAGAAAGTTATCAACACAGGTTATCAGGGTTAAGTGGTCACTCCATGCAAGAAATGAGATTGTCTTTGAGCTTCTTCAACATCTAAAAGGAAATGGAGCAAGAAACCTGTTAGAGGGAATAAAAAAGAGCACAAGAGAAATGATTGAGGAGCAAGAAGCTGACAGAAGCCTTCGAGTAACCCATAATTTAGCTGTATTTGGTGGCGTTGGCGTTGTCCTCACCATCATTACCGGATTATTTGGGATCAACGTTGATGGGATACCTGGGGCAGAACATACTCCGTATGCATTCGGTGTTTTCACGGCCATCCTTGTCTTTCTGGGAGTAGTGCTGATCGCAGTTGGCATGGTTTACCTTGGGCTGAAAAACCCTGTTGCTGAGGGACAGGTTGAAGTTAGGAAGCTTGAGCTGCAAGAATTGGTGAAGATGTTTCAGCATGAAGCAGAGACTCATGCTCAAGTCCGGAAAAATATTTCTCCCAAAAACTTACCTCCTACTGCTGGTGATGGTTTCCGCAGTGATGCAGATTATCTTGTCATACAATAG</w:t>
      </w:r>
    </w:p>
    <w:p w14:paraId="24A28F2C" w14:textId="58315E8F" w:rsidR="00AC1D2A" w:rsidRDefault="00AC1D2A" w:rsidP="00AC1D2A">
      <w:r>
        <w:t>&gt;</w:t>
      </w:r>
      <w:r w:rsidR="001E699F">
        <w:t>GLYMA</w:t>
      </w:r>
      <w:r>
        <w:t>.10G180200</w:t>
      </w:r>
    </w:p>
    <w:p w14:paraId="0B5B60C8" w14:textId="77777777" w:rsidR="00AC1D2A" w:rsidRDefault="00AC1D2A" w:rsidP="00AC1D2A">
      <w:r>
        <w:t>ATGGCTCGTGATGGGAGTGTCGTCCCTGCGGACCCGCAGGCAATGGCGGTTGTGAAGAAGAAGACGCAGTCTTCGAGGAGTTGGATTCTGTTTGACGCCACTGGGCAAGGCACGTTGCTCGACATGGACAAATATGCCATCATGCATAGGGTTCAGATTCATGCGCGTGATCTCAGAATCCTTGATCCCTTGCTCTCTTACCCCTCTACCATTCTTGGTCGTGAGAAGGCCATTGTTCTTAACTTGGAGCATATCAAGGCAATTATCACCGCTGAAGAGGTATTGCTGAGAGATCCAACAGATGAAAATGTGATCCCTGTTGTTGCGGAACTGCAAAGGCGGTTGCCTCGATTAGGTGCTGGTCTTAAACAGGAAGGAGATGGTAAAGAGTATCTTGGTGGCCAAAATGATGCTGAAGCAGCTGAAGAAGACGAGTCACCCTTTGAATTCCGGGCCCTGGAGGTTGCTTTAGAAGCCATTTGTAGTTTTCTTGCTGCACGTACATCAGAATTGGAGATGGCTGCTTATCCTGCATTAGATGAACTTACCTCCAAGATTAGTAGTCGAAATTTGGACAGAGTTCGAAAACTGAAGAGTGCAATGACAAGGCTGACTGCTAGGGTTCAAAAGGTCAGAGATGAGCTTGAACAATTGCTGGATGATGATGATGATATGGCTGACCTATACCTGTCAAGAAAGGCTGGTTCAGCATCACCAGTTAGTGGATCAGGTGCTGCTAATTGGTTTGCTGCCTCTCCTACCATAGGATCAAAGATATCTAGAGCAAGTTTAGCAACAGTTCGTTTAGAAGAAAATGATGTGGAAGAGCTTGAAATGTTACTCGAGGCTTATTTCAGTGAAATCGACCACACATTGAACAAATTAACCACACTGCGAGAGTACATTGATGATACCGAAGATTATATTAATATTCAACTTGACAACCATCGTAATCAGCTGATTCAGTTGGAGCTCTTTCTTAGCTCAGGAACTGTTTGTCTATCTTTCTACTCTTTGGTGGCTGCTATATTTGGCATGAATATCCCATATACTTGGAACGATAACCATGGTTACATGTTCAAATGGGTAGTTATTGTCTCAGGAGTATTTTCTGCGGTGATGTTTCTCATTATTACAGCCTATGCTCGCAAGAAGGGGTTAATAGGATCGTGA</w:t>
      </w:r>
    </w:p>
    <w:p w14:paraId="4B9C8B4F" w14:textId="64738076" w:rsidR="00AC1D2A" w:rsidRDefault="00AC1D2A" w:rsidP="00AC1D2A">
      <w:r>
        <w:t>&gt;</w:t>
      </w:r>
      <w:r w:rsidR="001E699F">
        <w:t>GLYMA</w:t>
      </w:r>
      <w:r>
        <w:t>.11G105300</w:t>
      </w:r>
    </w:p>
    <w:p w14:paraId="4F992772" w14:textId="77777777" w:rsidR="00AC1D2A" w:rsidRDefault="00AC1D2A" w:rsidP="00AC1D2A">
      <w:r>
        <w:t>ATGGTTTCGGTAGTTTTGCCCTTGATCATACACTTTGAACCTCACTATGGACAGACTAACATGCTGGTCTACTTGGGAATTTGTTCATTAGTTGGCTCACTTACGGTTGTGAGCATAAAGGCCATTGGAATTGCAATAAAGCTTACACTTGATGGAATAAGTCAAATAGTTTATCCTCAGACTTGGTTTTTTCTTACCGTGGCCATAATCTGTGTCATTACACAGTTGAATTACCTTAATAGGGCTCTGGATACATTCAATGCCACAATTGTTTCGCCTGTATATTATGTAATGTTCACCACTCTTACTATTATTGCCACTGCAATAATGATTGGTCCCGGTCAGGATATCAGCAGCATAGCCTCTGAGATATGTGGATTCATCACTGTTCTTACAGGAACAATCATATTGCACATGACTAGAGAACAGGAAGAATCCAATATGCAAAAGACCTTTACATGGTTTATAGGTGAGGATTTGATGAAGGATGTTGAGAATGAACACCTGATTCTTATACACGATTCGGATTACCTAGAACGTTGA</w:t>
      </w:r>
    </w:p>
    <w:p w14:paraId="418B20C6" w14:textId="243F7B2A" w:rsidR="00AC1D2A" w:rsidRDefault="00AC1D2A" w:rsidP="00AC1D2A">
      <w:r>
        <w:lastRenderedPageBreak/>
        <w:t>&gt;</w:t>
      </w:r>
      <w:r w:rsidR="001E699F">
        <w:t>GLYMA</w:t>
      </w:r>
      <w:r>
        <w:t>.11G255400</w:t>
      </w:r>
    </w:p>
    <w:p w14:paraId="11751609" w14:textId="77777777" w:rsidR="00AC1D2A" w:rsidRDefault="00AC1D2A" w:rsidP="00AC1D2A">
      <w:r>
        <w:t>ATGGGGAAAACACACGACAACGTAGTTGGGCTTATATTGGCCATCTCTTCCACTGTTTTCATCGGTTCTAGCTTTATAATTAAAAAAATGGGTCTTAAAAAAGCTGCCGACCACGGCAACAGAGCAGCCACGGGAGGGCATTCGTATCTGTATGAGCCGTGGTGGTGGGCTGGAATGATTTCAATGATCGCTGGGGAAATAGCCAATTTTGCAGCTTATGCGTTCGCTCCTGCAATCCTTGTAACTCCTTTGGGAGCTTTGAGCATCATTTTCAGTTCAGTGTTGGCTCACTTCATATTAAAAGAGAAATTGCACATTTTTGGCGTGCTTGGGTGTGCTCTGTGTGTGGTGGGATCTACGTCTATTGTTTTGCATGCACCGAAAGAGAAAGACATTCATTCTGTCAAGGAAGTGTGGGAACTTGCTACAGGACCAGGTTTTATTGTCTACATTTGCGCTATAGTGATATTAGTTTGCGTCCTTCATTTCCGTTTTGTGCGAAGCCATGGGCAGACTCATATGATGGTGTATCTCGGAATATGTTCTCCCACCGGCTCCATTACGGTTATGGGTGTCAAAGCAGTGGGAATCGCTTTGAAGCTTACATTTGAAGGGACGAATCAATTTGTTTACTTTGAGACCTGGATATTTACAGTGGTTGTGATAGGATGTTGCCTTTTGCAGATTAACTACTTGAACAAGGCTTTGGACGCCTTTAGCACTGCTGTGGTGTCACCAGTTTACTACGTGATGTTCACATCATTTACAATCGTGGCCAGCATTATCACGTTTAAGGAATGGGCGAAGCAGGATTCAACGCAGATTGCTACTGAGTTGTGTGGTTTTGTGACAATATTATCTGGGACCTTCCTCCTTCACAGAACTAAGGATATGGGAAATAAACCCTCCGACGCCTCCGTTCATTCAAGTCCTGAAGATAACAATAGTAATACTAAGACACCTCTAAGCAACCAAATTTGA</w:t>
      </w:r>
    </w:p>
    <w:p w14:paraId="53DB2365" w14:textId="604F1E95" w:rsidR="00AC1D2A" w:rsidRDefault="00AC1D2A" w:rsidP="00AC1D2A">
      <w:r>
        <w:t>&gt;</w:t>
      </w:r>
      <w:r w:rsidR="001E699F">
        <w:t>GLYMA</w:t>
      </w:r>
      <w:r>
        <w:t>.12G030100</w:t>
      </w:r>
    </w:p>
    <w:p w14:paraId="18E9C883" w14:textId="77777777" w:rsidR="00AC1D2A" w:rsidRDefault="00AC1D2A" w:rsidP="00AC1D2A">
      <w:r>
        <w:t>ATGAGAGGAGAGAGAAAGAAGGTGAAAAATGAAAATATCCGTGTAGCGTGTGAAGGGATGAGCCACCGACCAACACCTGTGCAGCAATTCTCTGTCACCAAATTTGATCTTTCTTTCTTTCTTTCTTTGGCGGGAATGACAGAAACGGGGGTTTCTGATAATTTCAAGGGCTTAATACTGGCGATGGGTTCTAGTGCATTCATCGGTTCCAGTTTCATCTTGAAGAAGAAGGGTCTTAAGCGTGCTGCTGCACGCGGTACTCGTGCAGGAGTTGGTGGCTATACTTATCTACTAGAGCCGCTTTGGTGGGCTGGCATGGTGACAATGATTATTGGGGAGATTGCAAACTTTGTTGCTTATATCTATGCTCCGGCAGTTCTGGTTACTCCCCTTGGTGCACTTAGTATTATTGTCAGTGCTGTTTTGTCTCACTTCTTGTTGAAGGAACGGCTTCCGAAGATGGGGGTATTGGGGTGTGTATCCTGCATTGTGGGATCAATTGTTATTGTCATCCATGCACCACAAGAGCAAACTCCGAGTTCTGTCCAAGAAATATGGGATCTGGCCACTCAACCAGTTTCGGTAGTTTTGGCCTTGATCGTACACTTTGAACCTCGCTATGGACAGACTAATATGCTGGTCTACTTGGGAATTTGTTCATTAGTTGGCTCACTTACGGTTGTGAGCATAAAGGCCATTGGAATTGCAATAAAGCTTACACTTGATGGAATAAGTCAAATAGCTTATCCTCAGACTTGGTTTTTTCTTACCGTGGCCACAATCTGTGTCATTACGCAGTTGAATTACCTTAATAGGGCTCTGGATACATTCAATGCCACAATTGTTTCTCCTGTATATTATGTAATGTTCACAACTCTTACTATTATTGCCAGTGCAATAATGTTTAAGGATTGGTCCGGTCAGGATGTCAGCAGCATAGCCTCTGAGATATGTGGATTCATCACTGTTCTTACAGGAACAATCATATTGCACATGACTAGAGAACAGGAAGAATCTAATATGCAAAAGACCTCAACATGGTTTATAGGTGAGGATTTGATGAAGGGTGTTGAGAATGAACACCTGATCCGTATACATGATTCAGATTACCTCGAACGTTGA</w:t>
      </w:r>
    </w:p>
    <w:p w14:paraId="5BBE15DE" w14:textId="19CC18AE" w:rsidR="00AC1D2A" w:rsidRDefault="00AC1D2A" w:rsidP="00AC1D2A">
      <w:r>
        <w:t>&gt;</w:t>
      </w:r>
      <w:r w:rsidR="001E699F">
        <w:t>GLYMA</w:t>
      </w:r>
      <w:r>
        <w:t>.12G168000</w:t>
      </w:r>
    </w:p>
    <w:p w14:paraId="2659BC0B" w14:textId="77777777" w:rsidR="00AC1D2A" w:rsidRDefault="00AC1D2A" w:rsidP="00AC1D2A">
      <w:r>
        <w:t>ATGGCGACTTCTTCTTCTTCTTCTTCGACTTCGAGCTGGCGCGAGGGCATGTCCTCCGACAACATAAAGGGACTGTGTCTCGCTCTCTCCTCTAGCTTCTTCATCGGTGCCAGCTTCATTGTCAAAAAGAAGGGTTTGAAGAAGGCCGGTGCTAGTGGAATCAGGGCCGGAAGTGGAGGTTATTCTTACTTGTATGAGCCGCTTTGGTGGGTGGGAATGATAACAATGATTGTTGGGGAGATTGCCAATTTTGCAGCTTATGCATTTGCCCCAGCTATATTGGTCACCCCTCTTGGTGCTCTTAGCATTATTATCAGTGCTGCTCTTGCTCATATTATTTTACGGGAGAGGCTACATATTTTTGGAATTCTTGGTTGCGTTTTGTGTGTCGTGGGATCTACAACAATTGTTTTGCATGCTCCTCAAGAACGGGAAATTGAATCTGTTTCAGAAGTGTGGGATCTTGCTATGGAACCAGCATTTCTCTTTTATGCAGCTTTGGTAATAACAGCTACTTTTATCCTTATCTTCCACTTCATTCCTCTCTATGGCCAGACACACATAATGGTTTATATCGGTGTTTGTTCCCTTGTAGGTTCTCTAACGGTTATGAGTGTTAAGGCTCTTGGAATTGTCATAAAGTTAACACTGTCGGGGATGAATCAGCTAATTTACCCTCAAACTTGGGCATTCACTCTAGTTGTAATTGTTTGTGTTCTTACCCAAATGAATTATTTAAATAAGGCACTGGATACTTTTAATACGGCAGTGGTATCTCCCATATATTATGTTATGTTCACTACATTTACCATTGTGGCTAGTGTTATTATGTTTAAGGACTGGGATAGACAAAGTCCAACACAAGTTATCACAGAAATATGTGGGTTTGTGACCATTCTATCAGGAACTTTTCTTCTTCACAAAACTAAGGATATGGCTGATGGTTTACAACCATCTTTATCTGTTAGACTTCCTAAGCATTCAGAAGAGGATGGCTTTGATGGTGGTGAAGGCATTCCTCTTAGACGGCAAGAAGCCATGAGATCGCCATGA</w:t>
      </w:r>
    </w:p>
    <w:p w14:paraId="5B8FB608" w14:textId="1418CF43" w:rsidR="00AC1D2A" w:rsidRDefault="00AC1D2A" w:rsidP="00AC1D2A">
      <w:r>
        <w:lastRenderedPageBreak/>
        <w:t>&gt;</w:t>
      </w:r>
      <w:r w:rsidR="001E699F">
        <w:t>GLYMA</w:t>
      </w:r>
      <w:r>
        <w:t>.13G368400</w:t>
      </w:r>
    </w:p>
    <w:p w14:paraId="3347280D" w14:textId="77777777" w:rsidR="00AC1D2A" w:rsidRDefault="00AC1D2A" w:rsidP="00AC1D2A">
      <w:r>
        <w:t>ATGAGGCGAAAGGGTGTGGGAACGACGGGAGTGAAGAGTTGGATGGTGGTGTCGGAGACAGGGCATGCGCGGCTTGAAGATGTTGGAAAACACTCCATAATGCGGCGAACTGGGTTGCCGGCGCGTGACCTTAGGGTCCTCGATCCCGTTCTCTCGTACCCTTCTTCCATCCTAGGACGCGAAAGAGCTATTGTTGTCAACTTGGAACACGTCAAAGCCATCATCACTGCCTCCGAGGTCCTCCTCATCAACTCCTCCAACCCTTTCTTTCTTTCCTTCCTTCAAGATCTTCACATCCGTCTTTCCAATCTAAATCCCTCCTCGATGAGCAATGACATGGATGGTGGTTACGAAGAAAAACCTCTAGCGAATGATTCCCGAAACGGTTCACCTGTGAGAATACCTGAGGACTCTGATGCCGACTTTCTTGTAAGAGCAGATAGCCTTAAGAGCAGTGCAGAGACTGGAACAGGAACAGGAACAGGAACACCAGCTCCTAAGCCGTTACCTTTTGAGTTTAAAGTACTTGAGGCATGTATTGAATCTGCTTGCAGGTGCCTTGAATCTGAGACTTCAACACTGGAGGTAGAGGCTTACCCAGCTTTAGATGAATTGACCTCTCAACTTAGCACACTCAATCTTGAACGTGTTAGACAAATCAAGAGTCGTTTGGTTGCACTCTCCGGTCGTGTGCAGAAGGTAGCAGATGAACTGGAACATTTGTTGGACGATGATAATGACATGGCTGAAATGTACTTGACGGACAAGCTTAATGCTCGTTTATGTGATCAAACATCATTAAAAGAAGGCTACAATTCCGAATTTGAAGATAATGATCAAAGTGATGAATCAAATTCAGAAAAGTATGACAGATTCCTTTGTCCTAAACTTGACGTTGAGGAATTGGAGATGCTTCTAGAAGCATATTTTGAGCAGACAAATGGAATCTTACAAAGATTGACTAGTTTGAGTGAGTACGTGGATGACACGGAGGACTACATCAACATAATGTTGGATGATAAGCAAAACGAGCTTCTGCAGGCAGCAATAATATTCGACACCATAAACATGATACTTAATGCCGGTATTGTGGTGGTAGGATTGTTTGGCATGAATATTCAGATTGACCTCTTCAATGGTCAACCTCGTCAATTTTGGGCTACAACAGGGGGTACATTTGGAGGATGTCTACTTCTATTCCTTGTATGTTTATGGTGGGGCAAGAAAAGATATTTTCTCTCTCACTAG</w:t>
      </w:r>
    </w:p>
    <w:p w14:paraId="4BD837B7" w14:textId="5E81F44D" w:rsidR="00AC1D2A" w:rsidRDefault="00AC1D2A" w:rsidP="00AC1D2A">
      <w:r>
        <w:t>&gt;</w:t>
      </w:r>
      <w:r w:rsidR="001E699F">
        <w:t>GLYMA</w:t>
      </w:r>
      <w:r>
        <w:t>.14G033700</w:t>
      </w:r>
    </w:p>
    <w:p w14:paraId="40DE3BC6" w14:textId="77777777" w:rsidR="00AC1D2A" w:rsidRDefault="00AC1D2A" w:rsidP="00AC1D2A">
      <w:r>
        <w:t>ATGGGTCTGTCCAAGGAGAATCTGAAAGGTCTCATACTAGCTTTGGTGTCAAGTGGGTTCATTGGGGCAAGTTTTATCATTAAAAAGCAAGGCCTTAGAAGAGCTGCAGCAGTTTATGGTGTCAGGGCTGGTGTTGGTGGGTATTATTATCTCTTGGAGCCATTATGGTGGGTGGGAATGATCACAATGATTGCAGGAGAGGTTGCAAACTTTGTTGCATATGCGTTTGCTCCTGCAGTCCTAGTTACCCCTCTTGGTGCACTAAGTATTATTGTGAGTGCTGTTTTGGCTGACATTATTCTGAAAGAGAAGCTACACAATCTTGGGATTTTAGGCTGTATAATGTGCATTGCTGGTAGTATCATTATTTTTATTCATGCTCCTAAGGAACAACCTATTACATCTGTTCTGGAAATATGGAATATGGCTACTCAACCAGCTTTTCTGGCATATGTGGGCTCAGTAATAGTATTGGTTTTCATTCTGGTCTTCCATTTTGCACCAAGATGCGGGCATACGAATGTGCTAGTTTTTACTGGCATTTGTTCATTGATGGGTTCCCTCTCTGTGATGAGTGTTAAAGCCCTTGGAACTTCTTTGAAATTAACTTTTGAAGGGAAAAATCAGTTAATCTACCCAGAGACATGGTTTTTTATGTTAGTTGTGGCTATATGTGTCATCATGCAAATGAATTATCTTAATAAGGCTCTTGACACCTTCAACACAGCAATTGTATCTCCTATATACTATGTCATGTTCACAACACTTACAATACTAGCCAGTGTAATAATGTTTAAGGATTGGGATGGCCAAAGTGGTGGAACTATTGTGTCAGAAATATGTGGCTTCATCGTTGTACTCTCTGGAACAATAATGTTGCATGCGACTAAGGACTTCGAGAGAAGCTCTTCTTTTAGAGGCAGTGCTCCTTCATCGCCTACGCTATCTGCCCGACTTTTTACCGGAAATGGGGACTCATTACTTAAGCAAGATGAGGAAAATGGATCTCCCGAGAGTAATATGTGCTCAAGAAGGCAAGAGTTGTATTAG</w:t>
      </w:r>
    </w:p>
    <w:p w14:paraId="28A80208" w14:textId="42DB08C0" w:rsidR="00AC1D2A" w:rsidRDefault="00AC1D2A" w:rsidP="00AC1D2A">
      <w:r>
        <w:t>&gt;</w:t>
      </w:r>
      <w:r w:rsidR="001E699F">
        <w:t>GLYMA</w:t>
      </w:r>
      <w:r>
        <w:t>.14G097400</w:t>
      </w:r>
    </w:p>
    <w:p w14:paraId="5062C459" w14:textId="77777777" w:rsidR="00AC1D2A" w:rsidRDefault="00AC1D2A" w:rsidP="00AC1D2A">
      <w:r>
        <w:t>ATGTGGGAATCTGTTGTGTTGACGGTAGCTGCCACCGCCGGCAACAACATCGGAAAGATCCTTCAGAAGAAGGGCACTATCATTCTTCCACCTCTCTCTTTCAAACTCAAGATCTCATTGTGTTGGCAGGTCATAAGGTCTTATGCTTTAAACAAAACCTGGGTGGTAGGTTTTCTAATGGATATATTAGGGGCATTATTGATGTTAAGGGCATTGTCTCTGGCTCCAGTGTCTGTCATCCAACCAGTTTCTGGCTGTGGACTAGCAATTCTTTCAATCTTTTCTCATTTTTATCTCAAGGAAGTCATGAATGCTGTTGATTGGGTTGGCATTACATTAGCAGGTTTTGGCACAATAGGAGTTGGTGCTGGAGGTGAGGAGCAAGAGGTGGTTGCTCTATCTATTTTTCACATTCCAGGGCTGGCATTTGTTGTTTTCATCTTGTTTATACTTCTTAGTGGATGGCTTCGAATATGCAAGTGCCAACGAAGAGAACAAGAGATGGTGGAATATGATGTTGTTGAGGAAGTCATTTATGGCTTGGAATCTGGAATTTTGTTTGGTATGTCATCTGTAATATCGAAGATGGGATTTCTATTCCTAGAGCAAGGTTTTCCCAAGCTGTTGGTTCCTATGTGCATCATGATTAGTGTGTGTTGTAGTGGCACTGGCTTTTACTACCAGACACGCGGTCTAAAGCATGGAAGGGCTATTGTAGTTTCCACATGTGCCGCTGTGGCATCAATTTTGACTGGTGTTCTTGCTGGGATGCTTGCTTTGGGTGAACGACTTCCTTCGGAACCAAAAGCTCGCTTGGCACTTCTTCTTGGATGGCTACTTATTATAGTTGGTGTGATTTTACTTGTTGGTTCAACACGGCTAGTGAGATTCCTTTCTTGTTCTTCACAGCGAA</w:t>
      </w:r>
      <w:r>
        <w:lastRenderedPageBreak/>
        <w:t>AAAGAAGCAATGTGGATAAGAATTTTGACCTTAGAAGAGCCACTTCTTCCCGTGTGAGGGAAACAAGTCCAAGTGCTGTCATTCAAGCAGCAACATTAAATCATTTACTATCATCATCTTCCAAAGAAAAAGCTTGA</w:t>
      </w:r>
    </w:p>
    <w:p w14:paraId="78136332" w14:textId="5424A1DA" w:rsidR="00AC1D2A" w:rsidRDefault="00AC1D2A" w:rsidP="00AC1D2A">
      <w:r>
        <w:t>&gt;</w:t>
      </w:r>
      <w:r w:rsidR="001E699F">
        <w:t>GLYMA</w:t>
      </w:r>
      <w:r>
        <w:t>.15G125900</w:t>
      </w:r>
    </w:p>
    <w:p w14:paraId="1AD15F57" w14:textId="77777777" w:rsidR="00AC1D2A" w:rsidRDefault="00AC1D2A" w:rsidP="00AC1D2A">
      <w:r>
        <w:t>ATGAGTGATACAGAAGGTAAATCACATTCCTCGGGAATCACGAGGAAACTAGATAGCCATAAAACTTATCACGGTAGAGATCCCAATCACGGAAATAACCTTTGGAAAGATGGACTTATTTGTGCTTTTGAATACATTAAAGGACAAAACAGATCGGTTAAATCGAGCTCCTCATCAAAGATCACAGACAGACTACATGTTAATGGCCAACATTCAAAGATGCATGTCCCTTCAGATGACAAAAAGAAGCTCTCAGATCCTTCATCTGTAAATGTCTCAAGGGACAGTTTGTTTGGTGGCTCAGATGACGACAAGGAGGGCCAGGCCCATAAGGCTGGGCAATCTAAAAAGTATGAGGGAGGTCATTGGGTACCAATTGGATGGGCAAGAATTTCAGAACTTGTCCAAGCAGTTCAGGTTGATGCTGACTGGTCTTCTCATCAATTGGAATTTGAGGATTCTGAAGATGATTTTACAGTAGCAGATTTGGCAGCTCCTTATTGGGAGCATCCGGCTGGGCCTATATGGTGGTGCCATGTTTTTGCAGGTCACCCCACTGTTGAGGCTTGGCTCAGCAATGCTCAATGGCTACACCCTGCTGTTAGTTTAGCCTTGAGAGACGAAAGTAGGCTTATAAGTGAGCGAATGAAACACCTTCTCTATGAGGTCCCAGTCAGAGTTGCAGGAGGGCTGTTATTTGAGCTCTTGGGACAATCCGCAGGTGATCCTCTTGTTGAAGAAGATGACATTCCAATTGTTCTTAGGTCTTGGCAATCTCAAAACTTCCTTGTAACTGTAATGCATATAAAAGGATCAGTATCAAGGATAAATGTTCTGGGTATAACAGAAGTTCAGGAGCTTCTTTCTGCTGGAGGGTATAATATGCCGAGAACAGTGCATGAAGTTATAGCACTACTTGCTTGTCGTCTCTCACGGTGGGATGATAGGTTATTCCGTAAATCTATATTTGGGGCGGCAGATGAGATTGAATTGAAGTTTATGAACAGGAGAAACCATGAAGATTTGAATCTTTTCATCTTAATCTTAAATCAAGAAATCAGAAAGTTATCAACACAGGTTATCAGAGTGAAGTGGTCACTCCATGCAAGAGATGAGATTGTCTTTGAGCTTCTCCAGCATCTAAAAGGAAATGGAGCAAGAACCTTGTTAGAGGGAATAAAAAAGAGCACAAGAGAAATGATTGAGGAGCAAGAAGCTGTTCGTGGCCGCCTGTTTACCATTCAAGATGTTATGCAAAGCACTGTTCGAGCTTGGTTGCAGGATAGAAGCCTTCGAGTAACCCATAATTTAGCTGTATTTGGTGGTGTTGGCGTTGTCCTCACCATCATTACTGGGTTATTTGGGATCAACGTTGATGGGATACCTGGGGCAGAACAGACACCTTATGCATTTGGTGTTTTCACGGCCATCCTCGTCGTTCTGGGAGTAGTGCTGATAGCAGTTGGCATGGTTTACCTTGGGCTGAAAAACCCCGTTGTTGAGGAACAGGTTGAAGTAAGGAAACTTGAGCTGCAAGAATTGGTGAAGATGTTTCAGCATGAAGCAGAAACTCATGCTCAAATGCGGAAAAATATTTCTCCCAAGAACTTACCTCCTACTGCTGGTGATGCTTTCCGTAGTGATGCGGATTATCTTGTAATACAGTAG</w:t>
      </w:r>
    </w:p>
    <w:p w14:paraId="6D434EEA" w14:textId="76F4E4F0" w:rsidR="00AC1D2A" w:rsidRDefault="00AC1D2A" w:rsidP="00AC1D2A">
      <w:r>
        <w:t>&gt;</w:t>
      </w:r>
      <w:r w:rsidR="001E699F">
        <w:t>GLYMA</w:t>
      </w:r>
      <w:r>
        <w:t>.16G003900</w:t>
      </w:r>
    </w:p>
    <w:p w14:paraId="4A375DB2" w14:textId="77777777" w:rsidR="00AC1D2A" w:rsidRDefault="00AC1D2A" w:rsidP="00AC1D2A">
      <w:r>
        <w:t>ATGGCGACTTCTTCGAGTTCTTCGAGCTGGCGCGAGGGCATGTCCTCCGACAACATAAAGGGACTGTGCCTCGCTCTCTCTTCTAGCTTCTTCATCGGCGCCAGCTTCATTGTCAAAAAGAAGGGTTTGAAGAAGGCCGGTGCTAGTGGAATCAGGGCCGGAAGTGGAGGTTATTCTTACTTGTATGAGCCGCTTTGGTGGGTGGGAATGATAACAATGATTGTTGGAGAGATTGCCAATTTTGCAGCTTATGCATTTGCCCCAGCTATATTGGTCACCCCTCTTGGTGCTCTTAGCATTATTATCAGTGCTGCTCTTGCTCATATTATTTTACGGGAGAGGCTACATATTTTTGGAATTCTCGGTTGTGTTTTGTGTGTTGTGGGATCTACGACAATTGTTTTGCATGCACCTCAAGAACGGGAAATTGAATCTGTTTCAGAAGTGTGGGATCTTGCTATGGAACCAGCATTTCTCTTTTATGCAGCTATGGTTATAACAGCTACTTTTATCCTTATCTTCCACTTCATTCCTCTCTATGGCCAGACACACATAATGGTTTATATTGGTGTTTGTTCCCTTGTAGGTTCTCTAACGGTTATGAGTGTTAAGGCTCTTGGAATTGTCATAAAGTTAACACTGTCTGGGATGAATCAGCTAATTTACCCTCAGACTTGGGCATTCACTCTAGTTGTACTTGTTTGTGTTCTTACCCAAATGAATTATTTAAATAAGGCACTGGATACTTTTAATACGGCAGTGGTATCTCCTATATATTATGTTATGTTCACAACATTTACCATTGTGGCTAGTGTTATTATGTTTAAGGACTGGGATAGACAAAGTCCAACACAAGTTATCACAGAAATATGTGGGTTTGTGACCATTCTATCAGGAACTTTTCTTCTTCACAAAACTAAGGATATGGCTGATGGTTTACAAACATCTTTATCTATTAGACTTCCTAAGCATTCAGAAGAGGATGGCTTTGATGGTGGTGAAGGCATTCCTCTTAGACGGCAAGAATCCATGAGATTGCCATGA</w:t>
      </w:r>
    </w:p>
    <w:p w14:paraId="491244B7" w14:textId="0F194DDB" w:rsidR="00AC1D2A" w:rsidRDefault="00AC1D2A" w:rsidP="00AC1D2A">
      <w:r>
        <w:t>&gt;</w:t>
      </w:r>
      <w:r w:rsidR="001E699F">
        <w:t>GLYMA</w:t>
      </w:r>
      <w:r>
        <w:t>.16G149500</w:t>
      </w:r>
    </w:p>
    <w:p w14:paraId="5CE2EC28" w14:textId="77777777" w:rsidR="00AC1D2A" w:rsidRDefault="00AC1D2A" w:rsidP="00AC1D2A">
      <w:r>
        <w:t>ATGGGGGAGTGGATTGTTGGAGCTTTCATCAACCTCTTTGGTAGTATTGCAATAAACTTTGGGACCAATCTTCTCAAATTAGGGCATAATGAGAGAGAAAGACATTTACTTGGAAGTGATGGGGTAAATGGAAAGATGAATCTGAAGCCTATTATATACTTCCAAAGTTGGAGAATTGGCATTGTATTTTTCTTTCTTGGAAATTGCCTTAATTTCATTTCCTTTGGGTATGCTGCTCAGTCACTTCTTGCAGCACTAGGATCTGTTCAGTTTGTATCTAAC</w:t>
      </w:r>
      <w:r>
        <w:lastRenderedPageBreak/>
        <w:t>ATTGCCTTCGCTTACTTTGTCTTGAACAAAATGGTGACAGTAAAGGTACTGGTTGCAACAGCTTTCATTGTTCTTGGGAATGTTTTTCTAGTCGCTTTTGGCAATCACCAATCACCTGTTTATACGCCAGAGCAGTTGACAGAGAAATATACCAATATTGCATTCCTTCTATACCTTCTAGCTTTGATCTCTATTGTTGCCTTGCATCACTCCATCTACAAGCGGGGAGAACTTCTGTTTGCAGTATCAGGACATGACCTCAGACCCTATTGGAGCATGCTACTGCCCTTTTCATATGCTGTAGTTTCGGGGGCTGTAGGTTCATGCTCAGTCTTGTTTGCTAAATCGCTTTCTAACCTATTACGACTGGCTATGTCCAATGGTTATCAGTTGCACAGCTGGTTCACATATTCCATGCTTCTTTTATTTCTTAGTACTGCTGGATTTTGGATGACCAGGTTGAATGAAGGACTGTCATTGTTTGATGCAATTCTTATTGTTCCCATGTTTCAGATAACATGGACTTTCTTCTCAATCTGTACAGGATTTATCTATTTTCAAGAATATCAGGTATTTGATGCATTAAGGACAACGATGTTTATACTTGGAATGATGTGTGTGTTTATTGGCATTTCTTTGCTGGCACCTGATGAATCAAAAGTTTCAGGTCCTGAGACTAAAGATAGTTCTTTGGATTCCATGGTGTCTTCTGCCATGTCAACAGAAACTAGCAGGCTGGTAGTGTCTCCCGAAGAAGCACAAAACAAAGACTCAAGATCATTTGTCAAAGCAATACTAATAAAGGTTACAGATTTGTTGGTAAAGGCAAAGACTTCTTGTGCATTGTCTCTTGGTTTTGGGGAGGATACCATCAACACATCATCGGTTCTTGTGATGCCAATGATGTCATCAAGAATGACTGGATTCAGAGGAAATGGGCTTGAAAGAGCAAGAATATTGTCCATGAGAAATGGTTGGAGCAAGATTCCAATGGATGAAGATGCTGGCAAATTGCTTGAAACTAGTTCAGTTGTTCCTCCTAGCCCTTAG</w:t>
      </w:r>
    </w:p>
    <w:p w14:paraId="088AA5E8" w14:textId="36FADD3A" w:rsidR="00AC1D2A" w:rsidRDefault="00AC1D2A" w:rsidP="00AC1D2A">
      <w:r>
        <w:t>&gt;</w:t>
      </w:r>
      <w:r w:rsidR="001E699F">
        <w:t>GLYMA</w:t>
      </w:r>
      <w:r>
        <w:t>.17G227100</w:t>
      </w:r>
    </w:p>
    <w:p w14:paraId="4A0B73EC" w14:textId="77777777" w:rsidR="00AC1D2A" w:rsidRDefault="00AC1D2A" w:rsidP="00AC1D2A">
      <w:r>
        <w:t>ATGTGGGAATCTATTCTGTTAACGGTGGCTGCCACCGCTGGCAACAACATCGGAAAGATCCTTCAGAAGAAGGGCACTATCATTCTTCCACCTCTCTCTTTCAAACTCAAGGTCATAAGGTCTTATGCTTTAAACAAAACCTGGGTGGTAGGTTTTCTAATAGATATATTTGGGGCATTATTGATGTTAAGGGCATTGTCTCTGGCTCCAGTCTCTGTCATCCAACCAGTTTCTGGCTGTGGACTAGCAATTCTTTCAATCTTTTCTCATTTTTATCTCAAGGAAGTCATGAATGCTGTTGATTGGGTTGGCATTACATTAGCAGGTTTTGGCACAATAGGAGTTGGTGCTGGAGGTGAGGAGCAAGAGGTGGTTGCTCTATCTATTTTTCACATACCAGGGCTGGCATTTATTGTTTTCATCTTGTTTATACTTCTTAGTGGATGGCTTCGAATATGCAAGCGCCAACGAAGAGAACAAGAGATGATGGAATATGACGTCGTTGAGGAAGTCATCTATGGCTTTGAATCTGGTATTTTGTTTGGGATGTCATCTGTAATATCAAAGATGGGATTTCTATTCCTAGAGCAAGGCTTTCCCAAGCTGTTGGTTCCTATGTGCATCATGATCAGCGTGTGTTGTAGTGGCACAGGCATTTACTACCAGACACGTGGTCTAAAGCATGGGAGGGCTATTGTAGTTTCCACATGTGCAGCTGTGGCCTCAATTTTGACTGGTGTTCTTGCTGGGATGCTTGCTTTGGGTGAACGACTTCCTTCGGAGCCAAAAGCTCGCTTGGCACTTCTTCTTGGATGGCTACTTATTATTGTTGGTGTGATTTTACTTGTTGGTTCTACACGGTTAGTAAGATTCCTTTCTTGTTCTTCACGACAAAAAAGAAGCAATGTGGAGAAGAATTTTGGCCTTAGAGGAGCCACTTCTTCCCGTGTGAGAGAACCAAGTCCAAGTGCTGTCATTCAAGCAGCAACATTAAATCATTTACTATCATCATCTTCCAAAGAAAAAGCTTGA</w:t>
      </w:r>
    </w:p>
    <w:p w14:paraId="346AF8E1" w14:textId="67D8B3F8" w:rsidR="00AC1D2A" w:rsidRDefault="00AC1D2A" w:rsidP="00AC1D2A">
      <w:r>
        <w:t>&gt;</w:t>
      </w:r>
      <w:r w:rsidR="001E699F">
        <w:t>GLYMA</w:t>
      </w:r>
      <w:r>
        <w:t>.18G091200</w:t>
      </w:r>
    </w:p>
    <w:p w14:paraId="06DAA8E8" w14:textId="77777777" w:rsidR="00AC1D2A" w:rsidRDefault="00AC1D2A" w:rsidP="00AC1D2A">
      <w:r>
        <w:t>ATGATTATGCTTCTTTCCATTTTTGCCACGACACAAGAACATAATTTAACGACTAACCAAGAACATAATTTTTCTACTGCAGCATTTCTGTTTTATGCAGCTTTGGTAATAACAGTTACTTTTATCCTTATCTTCCACTTCATTCCTCTCTATGGCCAGACACACATAATGGTTTATATCGGTGTTTATTCCCTTATAGGTTCTATAACGGTTATGAGTGTTAAGGCTCTTGGAATTGTCATAAAGTTAACAATGTCTGGGATGAATCAGCTAATTTACCCTCAAACTTGGGCATTCTCTCTAGTTGTAATTGTTTGTGTTCTTACCCAAATGAATTATTTAAATAAGGCAGTGGATACTTTTAATGCGGCAGTGGTATCTCCCATATATTATGTTATGTTCACAGCATTTACCATTGTGGCTAGTGTTATTATGTTTAAGGGATTTATTGCATATGCCCTTAATTATGGACTCATTACATGGTGA</w:t>
      </w:r>
    </w:p>
    <w:p w14:paraId="0D8E859B" w14:textId="7FA84FFC" w:rsidR="00AC1D2A" w:rsidRDefault="00AC1D2A" w:rsidP="00AC1D2A">
      <w:r>
        <w:t>&gt;</w:t>
      </w:r>
      <w:r w:rsidR="001E699F">
        <w:t>GLYMA</w:t>
      </w:r>
      <w:r>
        <w:t>.20G210300</w:t>
      </w:r>
    </w:p>
    <w:p w14:paraId="59CD9C1C" w14:textId="2FA83D10" w:rsidR="00AC1803" w:rsidRDefault="00AC1D2A" w:rsidP="00AC1D2A">
      <w:r>
        <w:t>ATGGCTCGGGGGGATGGGAGCGTCGTCCCTACGGACCCGCAGACAATGGCGGTTGTGAAGAAGAAGACGCAGTCTTCGAGGAGTTGGATTCTGTTTGACGCCACAGGGCAAGGCTCCTTGCTCGACGTCGACAAATATGCCATCATGCATAGGGTTCATATTCATGCGCGTGATCTCAGAATCCTTGATCCCTTGCTCTCTTACCCCTCCACCATTCTCGGTCGTGAGAAGGCCATTGTTCTTAACTTGGAGCATATTAAGGCAATTATCACCGCTGAAGAGGTATTGCTGAGAGATCCAACAGATGAAAATGTGATCCCTGTTGTTGAGGAACTGCAAAGGCGGTTGCCTCAATTGAGTGCCACCGGTCTTCAACAGCAAGGAGATGGTAAAGAGTATCTTGGTGGCCAAAATGATGCTGAAGCCGCTGAAGAAGATGAGTCACCCTTTGAATTCCGGGCCCTGGAGGTTGCTTTAGAAGCCATTTGTAGTTTTCTTGCTGCACGTACAACAGAATTGGAGATGGCTGCTTATCCTGCATTAGATGAACTTACTT</w:t>
      </w:r>
      <w:r>
        <w:lastRenderedPageBreak/>
        <w:t>CCAAGATTAGTAGTCGTAATTTGGACAGAGTTCGTAAACTGAAGAGTGCAATGACAAGGCTGACTGCTAGGGTTCAAAAGGTCAGAGATGAGCTTGAACAATTGCTGGATGATGATGATGATATGGCTGACCTGTACCTGTCAAGAAAGGCTGGTTCAGCATCACCAGTTAGTGGATCAGGTGCTGCAAATTGGTTTGCTGCCTCCCCCACCATAGGATCAAAGATATCTAGAGCAAGTAGAGCAAGTTTAGCAACAGTTCGTTTAGATGAAAATGATGTGGAAGAGCTTGAAATGTTACTTGAGGCTTATTTCAGTGAAATCGACCACACATTGAACAAATTAACCACACTGCGAGAGTACATTGATGATACTGAAGATTATATTAATATTCAACTTGACAACCATCGTAATCAGCTGATTCAGTTAGAGCTCTTTCTTAGCTCTGGAACTGTTTGTCTATCTTTCTACTCTTTGGTGGCGGCTATATTTGGCATGAATATCCCATATACTTGGAACGAAAACCATGGTTACATGTTCAAATGGGTAGTTATTGTCTCGGGAGTATTTTCTGCTGTGATGTTTCTCATGATTACAGCCTATGCTCGCAAAAAGGGGTTAGTAGGATCGTGA</w:t>
      </w:r>
    </w:p>
    <w:sectPr w:rsidR="00AC180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798E0" w14:textId="77777777" w:rsidR="00965994" w:rsidRDefault="00965994" w:rsidP="00BF6419">
      <w:pPr>
        <w:spacing w:after="0" w:line="240" w:lineRule="auto"/>
      </w:pPr>
      <w:r>
        <w:separator/>
      </w:r>
    </w:p>
  </w:endnote>
  <w:endnote w:type="continuationSeparator" w:id="0">
    <w:p w14:paraId="68B5C402" w14:textId="77777777" w:rsidR="00965994" w:rsidRDefault="00965994" w:rsidP="00BF6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3784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D889E" w14:textId="020F00D1" w:rsidR="00BF6419" w:rsidRDefault="00BF64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DF25D" w14:textId="77777777" w:rsidR="00BF6419" w:rsidRDefault="00BF6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B29F4" w14:textId="77777777" w:rsidR="00965994" w:rsidRDefault="00965994" w:rsidP="00BF6419">
      <w:pPr>
        <w:spacing w:after="0" w:line="240" w:lineRule="auto"/>
      </w:pPr>
      <w:r>
        <w:separator/>
      </w:r>
    </w:p>
  </w:footnote>
  <w:footnote w:type="continuationSeparator" w:id="0">
    <w:p w14:paraId="3C70E2BF" w14:textId="77777777" w:rsidR="00965994" w:rsidRDefault="00965994" w:rsidP="00BF64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DYxNjY3NTYzMzBX0lEKTi0uzszPAykwrAUAfyoWYywAAAA="/>
  </w:docVars>
  <w:rsids>
    <w:rsidRoot w:val="00AC1D2A"/>
    <w:rsid w:val="000C457B"/>
    <w:rsid w:val="001E699F"/>
    <w:rsid w:val="00965994"/>
    <w:rsid w:val="00AC1803"/>
    <w:rsid w:val="00AC1D2A"/>
    <w:rsid w:val="00BF6419"/>
    <w:rsid w:val="00C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B310"/>
  <w15:docId w15:val="{E583946F-34A6-4069-8791-BCBA1D6D2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419"/>
  </w:style>
  <w:style w:type="paragraph" w:styleId="Footer">
    <w:name w:val="footer"/>
    <w:basedOn w:val="Normal"/>
    <w:link w:val="FooterChar"/>
    <w:uiPriority w:val="99"/>
    <w:unhideWhenUsed/>
    <w:rsid w:val="00BF6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857</Words>
  <Characters>27687</Characters>
  <Application>Microsoft Office Word</Application>
  <DocSecurity>0</DocSecurity>
  <Lines>230</Lines>
  <Paragraphs>64</Paragraphs>
  <ScaleCrop>false</ScaleCrop>
  <Company/>
  <LinksUpToDate>false</LinksUpToDate>
  <CharactersWithSpaces>3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3</cp:revision>
  <dcterms:created xsi:type="dcterms:W3CDTF">2023-10-24T06:43:00Z</dcterms:created>
  <dcterms:modified xsi:type="dcterms:W3CDTF">2025-06-04T14:39:00Z</dcterms:modified>
</cp:coreProperties>
</file>